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7DDFBE" w14:textId="49DFCF05" w:rsidR="00C127B9" w:rsidRPr="00BE4F53" w:rsidRDefault="00BE4F53" w:rsidP="009B4AD2">
      <w:pPr>
        <w:pStyle w:val="Heading1"/>
        <w:rPr>
          <w:color w:val="000000" w:themeColor="text1"/>
        </w:rPr>
      </w:pPr>
      <w:r w:rsidRPr="00BE4F53">
        <w:rPr>
          <w:color w:val="000000" w:themeColor="text1"/>
        </w:rPr>
        <w:t>Supporting</w:t>
      </w:r>
      <w:r w:rsidR="009B4AD2" w:rsidRPr="00BE4F53">
        <w:rPr>
          <w:color w:val="000000" w:themeColor="text1"/>
        </w:rPr>
        <w:t xml:space="preserve"> Information</w:t>
      </w:r>
    </w:p>
    <w:p w14:paraId="38FD521E" w14:textId="77777777" w:rsidR="009B4AD2" w:rsidRDefault="009B4AD2" w:rsidP="009B4AD2"/>
    <w:p w14:paraId="744371DB" w14:textId="31549896" w:rsidR="009B4AD2" w:rsidRPr="00BB5681" w:rsidRDefault="00BE4F53" w:rsidP="00BB5681">
      <w:pPr>
        <w:pStyle w:val="Caption"/>
        <w:keepNext/>
        <w:rPr>
          <w:rFonts w:ascii="Arial" w:hAnsi="Arial" w:cs="Arial"/>
          <w:b w:val="0"/>
          <w:color w:val="auto"/>
        </w:rPr>
      </w:pPr>
      <w:r>
        <w:rPr>
          <w:rFonts w:ascii="Arial" w:hAnsi="Arial" w:cs="Arial"/>
          <w:color w:val="auto"/>
        </w:rPr>
        <w:t xml:space="preserve">Table </w:t>
      </w:r>
      <w:r w:rsidR="009B4AD2">
        <w:rPr>
          <w:rFonts w:ascii="Arial" w:hAnsi="Arial" w:cs="Arial"/>
          <w:color w:val="auto"/>
        </w:rPr>
        <w:t>S1</w:t>
      </w:r>
      <w:r w:rsidR="009B4AD2" w:rsidRPr="00642B2C">
        <w:rPr>
          <w:rFonts w:ascii="Arial" w:hAnsi="Arial" w:cs="Arial"/>
          <w:b w:val="0"/>
          <w:color w:val="auto"/>
        </w:rPr>
        <w:t>.</w:t>
      </w:r>
      <w:r w:rsidR="009B4AD2">
        <w:rPr>
          <w:rFonts w:ascii="Arial" w:hAnsi="Arial" w:cs="Arial"/>
          <w:b w:val="0"/>
          <w:color w:val="auto"/>
        </w:rPr>
        <w:t xml:space="preserve"> </w:t>
      </w:r>
      <w:proofErr w:type="spellStart"/>
      <w:proofErr w:type="gramStart"/>
      <w:r w:rsidR="009B4AD2" w:rsidRPr="00BE4F53">
        <w:rPr>
          <w:rFonts w:ascii="Arial" w:hAnsi="Arial" w:cs="Arial"/>
          <w:color w:val="auto"/>
        </w:rPr>
        <w:t>dbSNP</w:t>
      </w:r>
      <w:proofErr w:type="spellEnd"/>
      <w:proofErr w:type="gramEnd"/>
      <w:r w:rsidR="009B4AD2" w:rsidRPr="00BE4F53">
        <w:rPr>
          <w:rFonts w:ascii="Arial" w:hAnsi="Arial" w:cs="Arial"/>
          <w:color w:val="auto"/>
        </w:rPr>
        <w:t xml:space="preserve"> s</w:t>
      </w:r>
      <w:r w:rsidRPr="00BE4F53">
        <w:rPr>
          <w:rFonts w:ascii="Arial" w:hAnsi="Arial" w:cs="Arial"/>
          <w:color w:val="auto"/>
        </w:rPr>
        <w:t xml:space="preserve">ubmitted </w:t>
      </w:r>
      <w:proofErr w:type="spellStart"/>
      <w:r w:rsidR="009B4AD2" w:rsidRPr="00BE4F53">
        <w:rPr>
          <w:rFonts w:ascii="Arial" w:hAnsi="Arial" w:cs="Arial"/>
          <w:color w:val="auto"/>
        </w:rPr>
        <w:t>s</w:t>
      </w:r>
      <w:r w:rsidRPr="00BE4F53">
        <w:rPr>
          <w:rFonts w:ascii="Arial" w:hAnsi="Arial" w:cs="Arial"/>
          <w:color w:val="auto"/>
        </w:rPr>
        <w:t>np</w:t>
      </w:r>
      <w:proofErr w:type="spellEnd"/>
      <w:r w:rsidRPr="00BE4F53">
        <w:rPr>
          <w:rFonts w:ascii="Arial" w:hAnsi="Arial" w:cs="Arial"/>
          <w:color w:val="auto"/>
        </w:rPr>
        <w:t xml:space="preserve"> (</w:t>
      </w:r>
      <w:proofErr w:type="spellStart"/>
      <w:r w:rsidRPr="00BE4F53">
        <w:rPr>
          <w:rFonts w:ascii="Arial" w:hAnsi="Arial" w:cs="Arial"/>
          <w:color w:val="auto"/>
        </w:rPr>
        <w:t>ss</w:t>
      </w:r>
      <w:proofErr w:type="spellEnd"/>
      <w:r w:rsidRPr="00BE4F53">
        <w:rPr>
          <w:rFonts w:ascii="Arial" w:hAnsi="Arial" w:cs="Arial"/>
          <w:color w:val="auto"/>
        </w:rPr>
        <w:t>#)</w:t>
      </w:r>
      <w:r w:rsidR="009B4AD2" w:rsidRPr="00BE4F53">
        <w:rPr>
          <w:rFonts w:ascii="Arial" w:hAnsi="Arial" w:cs="Arial"/>
          <w:color w:val="auto"/>
        </w:rPr>
        <w:t xml:space="preserve"> numbers and descriptive statistics for </w:t>
      </w:r>
      <w:r w:rsidRPr="00BE4F53">
        <w:rPr>
          <w:rFonts w:ascii="Arial" w:hAnsi="Arial" w:cs="Arial"/>
          <w:color w:val="auto"/>
        </w:rPr>
        <w:t xml:space="preserve">autosomal </w:t>
      </w:r>
      <w:r w:rsidR="009B4AD2" w:rsidRPr="00BE4F53">
        <w:rPr>
          <w:rFonts w:ascii="Arial" w:hAnsi="Arial" w:cs="Arial"/>
          <w:color w:val="auto"/>
        </w:rPr>
        <w:t>SNPs</w:t>
      </w:r>
      <w:r w:rsidRPr="00BE4F53">
        <w:rPr>
          <w:rFonts w:ascii="Arial" w:hAnsi="Arial" w:cs="Arial"/>
          <w:color w:val="auto"/>
        </w:rPr>
        <w:t>.</w:t>
      </w:r>
      <w:r w:rsidR="009B4AD2">
        <w:rPr>
          <w:rFonts w:ascii="Arial" w:hAnsi="Arial" w:cs="Arial"/>
          <w:b w:val="0"/>
          <w:color w:val="auto"/>
        </w:rPr>
        <w:t xml:space="preserve"> </w:t>
      </w:r>
      <w:r>
        <w:rPr>
          <w:rFonts w:ascii="Arial" w:hAnsi="Arial" w:cs="Arial"/>
          <w:b w:val="0"/>
          <w:color w:val="auto"/>
        </w:rPr>
        <w:t>Includes</w:t>
      </w:r>
      <w:r w:rsidR="009B4AD2">
        <w:rPr>
          <w:rFonts w:ascii="Arial" w:hAnsi="Arial" w:cs="Arial"/>
          <w:b w:val="0"/>
          <w:color w:val="auto"/>
        </w:rPr>
        <w:t xml:space="preserve"> minor allele frequency (MAF), expected and observed </w:t>
      </w:r>
      <w:proofErr w:type="spellStart"/>
      <w:r w:rsidR="009B4AD2">
        <w:rPr>
          <w:rFonts w:ascii="Arial" w:hAnsi="Arial" w:cs="Arial"/>
          <w:b w:val="0"/>
          <w:color w:val="auto"/>
        </w:rPr>
        <w:t>heterozygosity</w:t>
      </w:r>
      <w:proofErr w:type="spellEnd"/>
      <w:r w:rsidR="009B4AD2">
        <w:rPr>
          <w:rFonts w:ascii="Arial" w:hAnsi="Arial" w:cs="Arial"/>
          <w:b w:val="0"/>
          <w:color w:val="auto"/>
        </w:rPr>
        <w:t xml:space="preserve"> (H</w:t>
      </w:r>
      <w:r w:rsidR="009B4AD2" w:rsidRPr="009B4AD2">
        <w:rPr>
          <w:rFonts w:ascii="Arial" w:hAnsi="Arial" w:cs="Arial"/>
          <w:b w:val="0"/>
          <w:color w:val="auto"/>
          <w:vertAlign w:val="subscript"/>
        </w:rPr>
        <w:t>E</w:t>
      </w:r>
      <w:r w:rsidR="009B4AD2">
        <w:rPr>
          <w:rFonts w:ascii="Arial" w:hAnsi="Arial" w:cs="Arial"/>
          <w:b w:val="0"/>
          <w:color w:val="auto"/>
        </w:rPr>
        <w:t xml:space="preserve"> and H</w:t>
      </w:r>
      <w:r w:rsidR="009B4AD2" w:rsidRPr="009B4AD2">
        <w:rPr>
          <w:rFonts w:ascii="Arial" w:hAnsi="Arial" w:cs="Arial"/>
          <w:b w:val="0"/>
          <w:color w:val="auto"/>
          <w:vertAlign w:val="subscript"/>
        </w:rPr>
        <w:t>O</w:t>
      </w:r>
      <w:r w:rsidR="009B4AD2">
        <w:rPr>
          <w:rFonts w:ascii="Arial" w:hAnsi="Arial" w:cs="Arial"/>
          <w:b w:val="0"/>
          <w:color w:val="auto"/>
        </w:rPr>
        <w:t xml:space="preserve"> respectively) and overall F</w:t>
      </w:r>
      <w:r w:rsidR="009B4AD2" w:rsidRPr="009B4AD2">
        <w:rPr>
          <w:rFonts w:ascii="Arial" w:hAnsi="Arial" w:cs="Arial"/>
          <w:b w:val="0"/>
          <w:color w:val="auto"/>
          <w:vertAlign w:val="subscript"/>
        </w:rPr>
        <w:t>ST</w:t>
      </w:r>
      <w:r w:rsidR="009B4AD2">
        <w:rPr>
          <w:rFonts w:ascii="Arial" w:hAnsi="Arial" w:cs="Arial"/>
          <w:b w:val="0"/>
          <w:color w:val="auto"/>
        </w:rPr>
        <w:t xml:space="preserve"> values</w:t>
      </w:r>
      <w:r w:rsidR="00BB5681">
        <w:rPr>
          <w:rFonts w:ascii="Arial" w:hAnsi="Arial" w:cs="Arial"/>
          <w:b w:val="0"/>
          <w:color w:val="auto"/>
        </w:rPr>
        <w:t xml:space="preserve"> (No. Pops. = 3)</w:t>
      </w:r>
      <w:r>
        <w:rPr>
          <w:rFonts w:ascii="Arial" w:hAnsi="Arial" w:cs="Arial"/>
          <w:b w:val="0"/>
          <w:color w:val="auto"/>
        </w:rPr>
        <w:t xml:space="preserve"> for unrelated brown bears (n=50)</w:t>
      </w:r>
      <w:r w:rsidR="009B4AD2">
        <w:rPr>
          <w:rFonts w:ascii="Arial" w:hAnsi="Arial" w:cs="Arial"/>
          <w:b w:val="0"/>
          <w:color w:val="auto"/>
        </w:rPr>
        <w:t>.</w:t>
      </w:r>
    </w:p>
    <w:tbl>
      <w:tblPr>
        <w:tblW w:w="103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7"/>
        <w:gridCol w:w="1320"/>
        <w:gridCol w:w="696"/>
        <w:gridCol w:w="672"/>
        <w:gridCol w:w="672"/>
        <w:gridCol w:w="734"/>
        <w:gridCol w:w="363"/>
        <w:gridCol w:w="4469"/>
      </w:tblGrid>
      <w:tr w:rsidR="009B4AD2" w:rsidRPr="00DB344B" w14:paraId="61DEB1F2" w14:textId="77777777" w:rsidTr="00114247">
        <w:trPr>
          <w:trHeight w:val="280"/>
        </w:trPr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E6C7" w14:textId="77777777" w:rsidR="009B4AD2" w:rsidRPr="00DB344B" w:rsidRDefault="009B4AD2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42D3" w14:textId="77777777" w:rsidR="009B4AD2" w:rsidRPr="00DB344B" w:rsidRDefault="009B4AD2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6D07" w14:textId="77777777" w:rsidR="009B4AD2" w:rsidRPr="00DB344B" w:rsidRDefault="009B4AD2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46E3" w14:textId="77777777" w:rsidR="009B4AD2" w:rsidRPr="00DB344B" w:rsidRDefault="009B4AD2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45C9" w14:textId="77777777" w:rsidR="009B4AD2" w:rsidRPr="00DB344B" w:rsidRDefault="009B4AD2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17A5" w14:textId="77777777" w:rsidR="009B4AD2" w:rsidRPr="00DB344B" w:rsidRDefault="009B4AD2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F6CC" w14:textId="77777777" w:rsidR="009B4AD2" w:rsidRPr="00DB344B" w:rsidRDefault="009B4AD2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D2A4" w14:textId="77777777" w:rsidR="009B4AD2" w:rsidRPr="00DB344B" w:rsidRDefault="009B4AD2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B4AD2" w:rsidRPr="00DB344B" w14:paraId="4D32CBF4" w14:textId="77777777" w:rsidTr="00114247">
        <w:trPr>
          <w:trHeight w:val="32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7EFC" w14:textId="77777777" w:rsidR="009B4AD2" w:rsidRPr="00DB344B" w:rsidRDefault="009B4AD2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NP Identifi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5CDF" w14:textId="77777777" w:rsidR="009B4AD2" w:rsidRPr="00DB344B" w:rsidRDefault="009B4AD2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bSNP</w:t>
            </w:r>
            <w:proofErr w:type="spellEnd"/>
            <w:proofErr w:type="gramEnd"/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s</w:t>
            </w:r>
            <w:proofErr w:type="spellEnd"/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#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89E2" w14:textId="77777777" w:rsidR="009B4AD2" w:rsidRPr="00DB344B" w:rsidRDefault="009B4AD2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B01D" w14:textId="77777777" w:rsidR="009B4AD2" w:rsidRPr="00DB344B" w:rsidRDefault="009B4AD2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</w:t>
            </w: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430B" w14:textId="77777777" w:rsidR="009B4AD2" w:rsidRPr="00DB344B" w:rsidRDefault="009B4AD2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</w:t>
            </w: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D62A" w14:textId="77777777" w:rsidR="009B4AD2" w:rsidRPr="00DB344B" w:rsidRDefault="009B4AD2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C293" w14:textId="77777777" w:rsidR="009B4AD2" w:rsidRPr="00DB344B" w:rsidRDefault="009B4AD2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7FE2" w14:textId="77777777" w:rsidR="009B4AD2" w:rsidRPr="00DB344B" w:rsidRDefault="009B4AD2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es</w:t>
            </w:r>
          </w:p>
        </w:tc>
      </w:tr>
      <w:tr w:rsidR="009B4AD2" w:rsidRPr="00DB344B" w14:paraId="54559545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73B17" w14:textId="77777777" w:rsidR="009B4AD2" w:rsidRPr="00DB344B" w:rsidRDefault="009B4AD2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2A6F6" w14:textId="77777777" w:rsidR="009B4AD2" w:rsidRPr="00DB344B" w:rsidRDefault="009B4AD2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C21C1" w14:textId="77777777" w:rsidR="009B4AD2" w:rsidRPr="00DB344B" w:rsidRDefault="009B4AD2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bookmarkStart w:id="0" w:name="_GoBack"/>
            <w:bookmarkEnd w:id="0"/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7C2A7" w14:textId="77777777" w:rsidR="009B4AD2" w:rsidRPr="00DB344B" w:rsidRDefault="009B4AD2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35CD5" w14:textId="77777777" w:rsidR="009B4AD2" w:rsidRPr="00DB344B" w:rsidRDefault="009B4AD2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D1AE4" w14:textId="77777777" w:rsidR="009B4AD2" w:rsidRPr="00DB344B" w:rsidRDefault="009B4AD2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D698E" w14:textId="77777777" w:rsidR="009B4AD2" w:rsidRPr="00DB344B" w:rsidRDefault="009B4AD2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7466D" w14:textId="77777777" w:rsidR="009B4AD2" w:rsidRPr="00DB344B" w:rsidRDefault="009B4AD2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B4AD2" w:rsidRPr="00DB344B" w14:paraId="4643DAB3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5174" w14:textId="77777777" w:rsidR="009B4AD2" w:rsidRPr="00DB344B" w:rsidRDefault="009B4AD2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C3BA" w14:textId="77777777" w:rsidR="009B4AD2" w:rsidRPr="00DB344B" w:rsidRDefault="009B4AD2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A8AF" w14:textId="77777777" w:rsidR="009B4AD2" w:rsidRPr="00DB344B" w:rsidRDefault="009B4AD2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33FE" w14:textId="77777777" w:rsidR="009B4AD2" w:rsidRPr="00DB344B" w:rsidRDefault="009B4AD2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58D5" w14:textId="77777777" w:rsidR="009B4AD2" w:rsidRPr="00DB344B" w:rsidRDefault="009B4AD2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E11D" w14:textId="77777777" w:rsidR="009B4AD2" w:rsidRPr="00DB344B" w:rsidRDefault="009B4AD2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CEDB" w14:textId="77777777" w:rsidR="009B4AD2" w:rsidRPr="00DB344B" w:rsidRDefault="009B4AD2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7FAD" w14:textId="77777777" w:rsidR="009B4AD2" w:rsidRPr="00DB344B" w:rsidRDefault="009B4AD2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35625" w:rsidRPr="00DB344B" w14:paraId="4AE0309B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F07A" w14:textId="77777777" w:rsidR="00A35625" w:rsidRPr="00DB344B" w:rsidRDefault="00A35625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01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3DEE" w14:textId="77777777" w:rsidR="00A35625" w:rsidRPr="00DB344B" w:rsidRDefault="00A35625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A37D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A596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47A8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BB8B" w14:textId="6DF34DCF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9038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B48B" w14:textId="77777777" w:rsidR="00A35625" w:rsidRPr="00DB344B" w:rsidRDefault="00A35625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-chromosome sex determination marker</w:t>
            </w:r>
          </w:p>
        </w:tc>
      </w:tr>
      <w:tr w:rsidR="00A35625" w:rsidRPr="00DB344B" w14:paraId="703E316F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8ABF" w14:textId="77777777" w:rsidR="00A35625" w:rsidRPr="00DB344B" w:rsidRDefault="00A35625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02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6C18" w14:textId="77777777" w:rsidR="00A35625" w:rsidRPr="00DB344B" w:rsidRDefault="00A35625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C317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1242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6410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9DD8" w14:textId="69372D0F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2DC1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0721" w14:textId="77777777" w:rsidR="00A35625" w:rsidRPr="00DB344B" w:rsidRDefault="00A35625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-chromosome sex determination marker</w:t>
            </w:r>
          </w:p>
        </w:tc>
      </w:tr>
      <w:tr w:rsidR="00A35625" w:rsidRPr="00DB344B" w14:paraId="0B3DDC1B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7539" w14:textId="77777777" w:rsidR="00A35625" w:rsidRPr="00DB344B" w:rsidRDefault="00A35625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03m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D5F5" w14:textId="77777777" w:rsidR="00A35625" w:rsidRPr="00DB344B" w:rsidRDefault="00A35625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186E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1AAF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ACE6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E12D" w14:textId="19E66645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4B39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954F" w14:textId="77777777" w:rsidR="00A35625" w:rsidRPr="00DB344B" w:rsidRDefault="00A35625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tDNA</w:t>
            </w:r>
            <w:proofErr w:type="spellEnd"/>
            <w:proofErr w:type="gramEnd"/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aploid marker</w:t>
            </w:r>
          </w:p>
        </w:tc>
      </w:tr>
      <w:tr w:rsidR="00A35625" w:rsidRPr="00DB344B" w14:paraId="03EE703E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BA91" w14:textId="77777777" w:rsidR="00A35625" w:rsidRPr="00DB344B" w:rsidRDefault="00A35625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04m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46D0" w14:textId="77777777" w:rsidR="00A35625" w:rsidRPr="00DB344B" w:rsidRDefault="00A35625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4FE2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8564" w14:textId="77777777" w:rsidR="00A35625" w:rsidRPr="00DB344B" w:rsidRDefault="00A35625" w:rsidP="00993CE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2393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7481" w14:textId="6BB10A4E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31E3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9936" w14:textId="77777777" w:rsidR="00A35625" w:rsidRPr="00DB344B" w:rsidRDefault="00A35625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tDNA</w:t>
            </w:r>
            <w:proofErr w:type="spellEnd"/>
            <w:proofErr w:type="gramEnd"/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aploid marker</w:t>
            </w:r>
          </w:p>
        </w:tc>
      </w:tr>
      <w:tr w:rsidR="00A35625" w:rsidRPr="00DB344B" w14:paraId="6300EFD0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BE85" w14:textId="77777777" w:rsidR="00A35625" w:rsidRPr="00DB344B" w:rsidRDefault="00A35625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05m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DB27" w14:textId="77777777" w:rsidR="00A35625" w:rsidRPr="00DB344B" w:rsidRDefault="00A35625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5FE0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061E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7C8D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E3EC" w14:textId="551AEFC6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9F23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E9B7" w14:textId="77777777" w:rsidR="00A35625" w:rsidRPr="00DB344B" w:rsidRDefault="00A35625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tDNA</w:t>
            </w:r>
            <w:proofErr w:type="spellEnd"/>
            <w:proofErr w:type="gramEnd"/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aploid marker</w:t>
            </w:r>
          </w:p>
        </w:tc>
      </w:tr>
      <w:tr w:rsidR="00A35625" w:rsidRPr="00DB344B" w14:paraId="431A4221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F2B4" w14:textId="77777777" w:rsidR="00A35625" w:rsidRPr="00DB344B" w:rsidRDefault="00A35625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07m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ABB2" w14:textId="77777777" w:rsidR="00A35625" w:rsidRPr="00DB344B" w:rsidRDefault="00A35625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B05F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E4C9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B64D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AC86" w14:textId="500479F4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5098" w14:textId="77777777" w:rsidR="00A35625" w:rsidRPr="00DB344B" w:rsidRDefault="00A35625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AEBC" w14:textId="77777777" w:rsidR="00A35625" w:rsidRPr="00DB344B" w:rsidRDefault="00A35625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tDNA</w:t>
            </w:r>
            <w:proofErr w:type="spellEnd"/>
            <w:proofErr w:type="gramEnd"/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aploid marker</w:t>
            </w:r>
          </w:p>
        </w:tc>
      </w:tr>
      <w:tr w:rsidR="00DB344B" w:rsidRPr="00DB344B" w14:paraId="4D732577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D21D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927A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3A65" w14:textId="311462B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19FE" w14:textId="39AFC9B0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154B" w14:textId="51D78628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A6ED" w14:textId="197FA14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B348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9B42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5F82BA0B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350C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FFFF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D664" w14:textId="56C23DA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A4CD" w14:textId="00487B7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2A95" w14:textId="2E1EC3F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755E" w14:textId="320E0386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4575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56B8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6D0B5195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12BC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8EDC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8296" w14:textId="3AC81AD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8737" w14:textId="51C66FC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10D7" w14:textId="63DAE03E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C2FF" w14:textId="5C6F562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A7FE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C90A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74718F98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AFDF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E9D6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78D5" w14:textId="32A04A7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3ECD" w14:textId="6ED10A7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F385" w14:textId="49F23380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263B" w14:textId="23B7E30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9B73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418D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2186A744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9E19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03DE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2CDE" w14:textId="283921D0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3CF4" w14:textId="6169999C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43AC" w14:textId="72B7CFC2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C7AB" w14:textId="6B35248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CF14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F194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4FE747D5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8FC7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A85A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3D1F" w14:textId="1150290C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7920" w14:textId="73D0B3CA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7035" w14:textId="7600298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61D8" w14:textId="41B7326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7358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E2CB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5D9EDE36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9828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384F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F940" w14:textId="3FF01E0C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0231" w14:textId="78030ED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C188" w14:textId="1431F5F2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4CEE" w14:textId="4B1F69A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2E17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E3DA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779C5DAB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AA6A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7474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7F13" w14:textId="3F78D1F6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DC57" w14:textId="51C29618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A050" w14:textId="24D857C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0B6F" w14:textId="514AE99E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6A27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4949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6131C7B1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5564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C94C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8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5EFE" w14:textId="5E9F364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362D" w14:textId="1B387BFC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3896" w14:textId="51AA608C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9CF9" w14:textId="06EA820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C511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D106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68170729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BC86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37BF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8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76C5" w14:textId="126547BA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6258" w14:textId="2FA1B79E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B0B2" w14:textId="349B854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77A0" w14:textId="6AFDED2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2298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0984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53379B2C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938C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5207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AD2A" w14:textId="661F711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D6D6" w14:textId="05637812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9A86" w14:textId="69C2E4E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C4CB" w14:textId="1D5A62A8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8FD8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FAC2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2AE3BF69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D7C1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C8C0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4C16" w14:textId="7F5BF1E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B5C4" w14:textId="286B36C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0EE0" w14:textId="7B6534A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65B8" w14:textId="31CB40D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FC1D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CE30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7D547BF7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ECEB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E20B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7E69" w14:textId="0186BF68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67C1" w14:textId="54FF7D4A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06EB" w14:textId="1F1C32D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3ADD" w14:textId="22FEAC9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13CA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0E9D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57DF9009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B841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6376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9B82" w14:textId="17E26B9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8498" w14:textId="537F4DE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A82A" w14:textId="713DF63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3124" w14:textId="3E655D0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22C6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C098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09C63AAF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9D2F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EDD8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1BCF" w14:textId="372341E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B1B6" w14:textId="61B5B54E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60F7" w14:textId="0435677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D95F" w14:textId="7B15B986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CBBB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A3F0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41328F79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EEDE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8355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0EB2" w14:textId="112D931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B30E" w14:textId="4919577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0B9C" w14:textId="7B85027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2C54" w14:textId="589D8B0A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3F07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9EF9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574E208E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E6B4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67C0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FADA" w14:textId="286C50A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6FB0" w14:textId="1901C60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7B65" w14:textId="545607AC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9DF8" w14:textId="2935CE3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097C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C471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255CC868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CB03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33B8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D69D" w14:textId="4592096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046E" w14:textId="67E1A75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96B3" w14:textId="3BE89D2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2758" w14:textId="0F8DC8AA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3E67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AA51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6BF9F9C5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1598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63ED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50BD" w14:textId="40AFCD0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541B" w14:textId="0F9D1D5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4396" w14:textId="208009E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98AC" w14:textId="5DB94442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EDC1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D4D6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051E1D21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E736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EB24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ACE7" w14:textId="6C77ACF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F82D" w14:textId="4C22826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C384" w14:textId="15AA8AC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91D1" w14:textId="1C1CC3C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EA4C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4AB0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2D0C7077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30A2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B926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E236" w14:textId="0A501D32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11C0" w14:textId="53B7843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CE50" w14:textId="6A6B0E9C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AB8E" w14:textId="62159A1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2DEB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6736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0255BBCE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43A5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F68C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1807" w14:textId="27C4648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7CBE" w14:textId="5B1C2082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4158" w14:textId="72407AE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946A" w14:textId="50FC6560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749F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CC49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38CE9BFE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728D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6538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5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BF3A" w14:textId="486363A0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0285" w14:textId="00B106A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51C1" w14:textId="5CDF327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1DC1" w14:textId="36BAA4E6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1F4C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8A90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0F0677E3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2567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E138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0467" w14:textId="2113A3D0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9BD6" w14:textId="15DF6102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5854" w14:textId="55DBA26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723E" w14:textId="7CED44C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ABA8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450B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4867730F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FE7C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854E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EC42" w14:textId="3F2AE4C6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8188" w14:textId="265363A6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2B47" w14:textId="12B10F9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19C9" w14:textId="7A4BBE8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0971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EA39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7FA195E4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E515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4047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C1FB" w14:textId="07DF5578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7A05" w14:textId="7F77A6A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08BA" w14:textId="3D37016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AB86" w14:textId="02EED2A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195B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A4A1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68FACCC9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511F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17DC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27AB" w14:textId="3D573F8C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8F4F" w14:textId="0C77C78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886A" w14:textId="164E2BA6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259E" w14:textId="5937FA8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19CE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D3E6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6F2C7865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17A1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68D0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A7A3" w14:textId="52046FC6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FB44" w14:textId="46024CA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6501" w14:textId="7420A380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903D" w14:textId="1E78899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2278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12D0" w14:textId="268D7EB8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ignificant for HWD in South population (n=23; p-value=0.0345)</w:t>
            </w:r>
          </w:p>
        </w:tc>
      </w:tr>
      <w:tr w:rsidR="00DB344B" w:rsidRPr="00DB344B" w14:paraId="5C2BF8F1" w14:textId="77777777" w:rsidTr="003E3655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BBCC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3363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323B" w14:textId="5826ACE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F666" w14:textId="3680F5B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6F49" w14:textId="69C29152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2141" w14:textId="1079B1E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9D5F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086D" w14:textId="34E841AA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inked with Ua214 (D’=0.9996)</w:t>
            </w:r>
          </w:p>
        </w:tc>
      </w:tr>
      <w:tr w:rsidR="00DB344B" w:rsidRPr="00DB344B" w14:paraId="60EE30DF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09FF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4A50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AE42" w14:textId="7993F260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19F4" w14:textId="3E09D22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88C5" w14:textId="630AEDEE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D352" w14:textId="57E8B89E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BDE4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AA26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05B87FC3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B647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7E6A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59F6" w14:textId="00F298F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07B6" w14:textId="1E8C6F98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A6B0" w14:textId="3685358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720B" w14:textId="0DEBB2E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1477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1ED3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2503A286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2007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6B42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9E16" w14:textId="58C9C37C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AD66" w14:textId="478B6FEE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0230" w14:textId="1F6CA33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C6FF" w14:textId="3E28968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237E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602D" w14:textId="4D2BD5C6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ignificant for HWD in North population (n=16; p-value=0.0159)</w:t>
            </w:r>
          </w:p>
        </w:tc>
      </w:tr>
      <w:tr w:rsidR="00DB344B" w:rsidRPr="00DB344B" w14:paraId="3ABD0FA1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B20B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0EC9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1719" w14:textId="017E074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1170" w14:textId="3FC6EC30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0373" w14:textId="707AC8CC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4617" w14:textId="1BCDED18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CF19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DDC2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6227EE5F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5727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2778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F832" w14:textId="0FBB699E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593A" w14:textId="6BFF0C28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CF5A" w14:textId="4AA0F57E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7BE6" w14:textId="65F62A7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F5FB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6656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1CE6F572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998A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139C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FE4C" w14:textId="14442BD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6D0B" w14:textId="6C18EC5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2B1F" w14:textId="425038A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FBDB" w14:textId="4A5FC9D8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F839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5941" w14:textId="25B4DD8E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ignificant for HWD in North population (n=16; p-value=0.0467)</w:t>
            </w:r>
          </w:p>
        </w:tc>
      </w:tr>
      <w:tr w:rsidR="00DB344B" w:rsidRPr="00DB344B" w14:paraId="0A488272" w14:textId="77777777" w:rsidTr="003E3655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E04B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7AD4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1233" w14:textId="4536287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F9AE" w14:textId="14CDC42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692B" w14:textId="177FC3B0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721C" w14:textId="0B95319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6DB1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111F" w14:textId="09634E00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inked with Ua227 (D’=0.9411)</w:t>
            </w:r>
          </w:p>
        </w:tc>
      </w:tr>
      <w:tr w:rsidR="00DB344B" w:rsidRPr="00DB344B" w14:paraId="3B07B50B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FB06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E413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B75F" w14:textId="7999490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84C3" w14:textId="40CFA79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1119" w14:textId="1CEB016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A0E9" w14:textId="474CBF1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C04B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D92F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03062130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4016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Ua1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64B5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4FFD" w14:textId="2E3A54B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8DC0" w14:textId="1D67306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EDB9" w14:textId="65110DB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8610" w14:textId="794DD5B0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BB99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C7BA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7E84F9EB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D028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5E55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BE85" w14:textId="707BCE22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AD6A" w14:textId="075C544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7EB9" w14:textId="7B4D5E5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300F" w14:textId="028C28D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99C7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111B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0F43F0BC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A6A7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3F4A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E5EE" w14:textId="55F54860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B29B" w14:textId="49F4DAB0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A14D" w14:textId="47847DC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DB44" w14:textId="1EA2569A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A6CD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0448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7CB84A76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2714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FF62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39A1" w14:textId="5760547E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A5F7" w14:textId="10DC72A8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AB5A" w14:textId="25140FD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857F" w14:textId="65DE308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1EE6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1526" w14:textId="41B41C82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ignificant for HWD in North population (n=16; p-value=0.0145)</w:t>
            </w:r>
          </w:p>
        </w:tc>
      </w:tr>
      <w:tr w:rsidR="00DB344B" w:rsidRPr="00DB344B" w14:paraId="3589912D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9437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EBDB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FD49" w14:textId="4D46C14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B35C" w14:textId="03A60B6E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A217" w14:textId="74CFF218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4C1B" w14:textId="30DBF350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9C66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C0CE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75D6289B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4C3A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47F4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3149" w14:textId="2B3DC4B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8899" w14:textId="17A27F7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2F92" w14:textId="521EF6C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D3A5" w14:textId="3CA92F06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5874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291E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6468DDC9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B1CE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EA1A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BF1D" w14:textId="10A8546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82F2" w14:textId="4B3996E6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355C" w14:textId="01ED88D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F425" w14:textId="07ACE02C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14AC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CD2B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50F4A932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48D4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BA92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2670" w14:textId="1866E822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87C1" w14:textId="51FB799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E315" w14:textId="2006A75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9304" w14:textId="4A9CEB2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D9FE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C170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3F29D371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D641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5574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14CF" w14:textId="10D9AF58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48F3" w14:textId="50E9C75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86F1" w14:textId="58C70AB0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9E46" w14:textId="6904A1E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AB48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F0C6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59FD3FED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651A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621F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2AA2" w14:textId="78F85940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6DDB" w14:textId="05A70FF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3EB5" w14:textId="53753178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588E" w14:textId="267AF2D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1F44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722E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361FE539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528B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8A78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ED9D" w14:textId="3100EA5A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9FF1" w14:textId="153BBC1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966D" w14:textId="0FBC9B5E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9E14" w14:textId="2BCD48B6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2DE0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9E3B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78B1510E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807F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3D57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E4BC" w14:textId="181BCF06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D320" w14:textId="5B2D126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6784" w14:textId="150B479A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F437" w14:textId="1C10E6B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C3D7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CB1F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1D6FD893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7C66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27B3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E547" w14:textId="72F3F03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BA2C" w14:textId="0C92A14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FA9C" w14:textId="27A1967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F73C" w14:textId="2ED2A99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73FE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9DC8" w14:textId="35121FE4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ignificant for HWD in South population  (n=23; p-value=0.0217)</w:t>
            </w:r>
          </w:p>
        </w:tc>
      </w:tr>
      <w:tr w:rsidR="00DB344B" w:rsidRPr="00DB344B" w14:paraId="1EAF0621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4DDA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84DA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852D" w14:textId="3B729AD8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CB11" w14:textId="60BF1C2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1C1A" w14:textId="1E7A3D7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CB83" w14:textId="1986E3DA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5806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CC8C" w14:textId="23F5D10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X-chromosome SNP</w:t>
            </w:r>
          </w:p>
        </w:tc>
      </w:tr>
      <w:tr w:rsidR="00DB344B" w:rsidRPr="00DB344B" w14:paraId="50F39F82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EFB6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1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FD25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6117" w14:textId="3745546E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715E" w14:textId="0CE7C18C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FDF7" w14:textId="33D94EA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A5E8" w14:textId="04A09EAE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5919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E72D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7485CED1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293A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583B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B82E" w14:textId="5382A0A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BA5D" w14:textId="1CBAEF5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7313" w14:textId="07CCB69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9252" w14:textId="41E1B42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1547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1531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3AD97F6F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15D8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EB4B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5E55" w14:textId="614C862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C4A9" w14:textId="18381C8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62CE" w14:textId="21BFC0C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69C0" w14:textId="0BC1C85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E0B1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9607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7A87E026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8696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0A59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DAB6" w14:textId="54A2A56C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64E9" w14:textId="680EAA3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34F5" w14:textId="68FE72C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6D93" w14:textId="137C8950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80AE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A312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52749C51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0053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46FE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6C1E" w14:textId="12D2790C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9FAD" w14:textId="0B0023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9574" w14:textId="5819CC26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424E" w14:textId="1E07EF1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88E5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9BE0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44B737D8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B540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52AE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D5C6" w14:textId="3D0F959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CA60" w14:textId="4EAA7D5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7641" w14:textId="24F4067C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69FD" w14:textId="40F83B8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E89A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1FAE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10B29478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26F2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E4B5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E8F1" w14:textId="56CC8A0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42AF" w14:textId="7D86DCB2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2B4F" w14:textId="1C99EEF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5995" w14:textId="2CC01EB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617A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4F93" w14:textId="2113BC65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ignificant for HWD in South population  (n= 23; p-value=0.0087)</w:t>
            </w:r>
          </w:p>
        </w:tc>
      </w:tr>
      <w:tr w:rsidR="00DB344B" w:rsidRPr="00DB344B" w14:paraId="2412EC61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7FCF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F539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816B" w14:textId="63D07D7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CD6D" w14:textId="1EA0C12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831F" w14:textId="6C4F671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22C4" w14:textId="3E70D2A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7F43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00CF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1DE23F22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FD5D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8E22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94C7" w14:textId="06096F78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7BC0" w14:textId="0831223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25FB" w14:textId="2D819FA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CE9F" w14:textId="394AFD92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8BB1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EEA7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00348DD4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B340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650F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BCE1" w14:textId="382BF64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C1B4" w14:textId="77F044B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F88C" w14:textId="4F0EBD4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EAC1" w14:textId="56C9B9A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A410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CB42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1D4E7B0A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B23D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BF27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2018" w14:textId="1D84A3E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2C42" w14:textId="6A3AB78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BD69" w14:textId="5A90CC32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5264" w14:textId="2EF22356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99B9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2E69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6A25DF47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0313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E4F1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C0C1" w14:textId="7F63FE3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5F5D" w14:textId="72FC5156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55EA" w14:textId="47D2B1B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D7D6" w14:textId="235B780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00CF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FDC2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4AABD075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A4E6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D9EF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5926" w14:textId="65AC215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F0E7" w14:textId="472F4C08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AF8D" w14:textId="0AB19D6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81B4" w14:textId="33D1CAB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82D2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A77A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14FDE8C9" w14:textId="77777777" w:rsidTr="003E3655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E9E0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1A42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0E53" w14:textId="46665FC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5067" w14:textId="367F839E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7FD8" w14:textId="0F480FAE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6831" w14:textId="1CA6EDD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2135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960B" w14:textId="65D9AACC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inked with Ua163</w:t>
            </w:r>
          </w:p>
        </w:tc>
      </w:tr>
      <w:tr w:rsidR="00DB344B" w:rsidRPr="00DB344B" w14:paraId="4F48E494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10C1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9C9F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57CD" w14:textId="4B6450A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3DB8" w14:textId="34A5FA2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AB6A" w14:textId="47FA6526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C6BD" w14:textId="6E4C44F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3A92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BAD2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75D35955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D6E3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8321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5975" w14:textId="2CA42FD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E0DB" w14:textId="7C25D27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F511" w14:textId="054A045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8044" w14:textId="0103B48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A19E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2056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31560FFA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06C4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74D4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CADF" w14:textId="095D46EE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AF65" w14:textId="1C1F76EE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7C20" w14:textId="027EF692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A792" w14:textId="5377095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84F8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24E5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4D66E16E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B8CB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2ED1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F76B" w14:textId="4BA2C78E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A87F" w14:textId="0E5F179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0E2B" w14:textId="48F451E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4F2E" w14:textId="1278397A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5D19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4334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2AF64C5F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13FF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1213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473C" w14:textId="5A83F89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8498" w14:textId="7352DA2A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6CBF" w14:textId="278D544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B7B2" w14:textId="1504E5E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1F79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4FE1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47BCC262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A5FD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ADB5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C794" w14:textId="62E03B5C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55E7" w14:textId="1D0BC990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504B" w14:textId="07D9DB8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0AC4" w14:textId="362B907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B98C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2079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140E2308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102E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81BC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FF03" w14:textId="0D46F4F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D75A" w14:textId="5B0DBFF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798E" w14:textId="1F92E19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F89A" w14:textId="3E3E3AB2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18BF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00FA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2BF02431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A3D3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BF27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0B6A" w14:textId="6AA8EE92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CFF4" w14:textId="288CE4B8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9396" w14:textId="6EB1D82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DA6E" w14:textId="3C0FE2D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6808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CBFB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18E62C76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34A2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F39C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6976" w14:textId="08E1A24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99C6" w14:textId="45C7C7D2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2CD3" w14:textId="4E96B2B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8A13" w14:textId="598F5BB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B233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2A51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70F719FB" w14:textId="77777777" w:rsidTr="003E3655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65D6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9AB5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F509" w14:textId="7F8E5FF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2799" w14:textId="751960A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DD71" w14:textId="01BED5B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0F20" w14:textId="78CE2C4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E549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173C" w14:textId="6FDC4B6F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inked with Ua171</w:t>
            </w:r>
          </w:p>
        </w:tc>
      </w:tr>
      <w:tr w:rsidR="00DB344B" w:rsidRPr="00DB344B" w14:paraId="44B9BAC7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B36F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8FE7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5DF2" w14:textId="4566B11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DC44" w14:textId="15CF955C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DDE4" w14:textId="7213059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4EB8" w14:textId="2E1B173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A8FC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919C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3EA74FD2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4B79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1901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101C" w14:textId="54A10970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C65C" w14:textId="684DD47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7623" w14:textId="228B0E4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F7D5" w14:textId="53EEF9A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5510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0083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0FB60CB3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07E7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EFE0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3EBD" w14:textId="296CB78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B4C0" w14:textId="5E32817A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E64B" w14:textId="15F30FCC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9C18" w14:textId="46AF70E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1E2F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C644" w14:textId="446F8A96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ignificant for HWD in North population  (n=16; p-value=0.0162)</w:t>
            </w:r>
          </w:p>
        </w:tc>
      </w:tr>
      <w:tr w:rsidR="00DB344B" w:rsidRPr="00DB344B" w14:paraId="04CF5DB5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FB61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959A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F4DC" w14:textId="10E7B4B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7371" w14:textId="3CEAF0E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6F85" w14:textId="099A4142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275F" w14:textId="365E88C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3597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9FAC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43540854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A287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CA3E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8504" w14:textId="1F98B72D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B1C8" w14:textId="6E2FC7DA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42DC" w14:textId="02C30CF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DFC4" w14:textId="12E345D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4722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B087" w14:textId="3D2A8B9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X-chromosome SNP</w:t>
            </w:r>
          </w:p>
        </w:tc>
      </w:tr>
      <w:tr w:rsidR="00DB344B" w:rsidRPr="00DB344B" w14:paraId="0C5B9413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5DD4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434B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4D58" w14:textId="58F383B2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EC2E" w14:textId="32936C2C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77EE" w14:textId="759DBC6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B4E3" w14:textId="2802CD1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309E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1A88" w14:textId="2439F0DB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7D37F4B2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4703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1B13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91B4" w14:textId="30BB61E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6C27" w14:textId="5DBFF06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CBC3" w14:textId="7A6F1C65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EF81" w14:textId="2EAA1586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DE69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44F9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14C921D3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54C3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9FAD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535C" w14:textId="364EF75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F460" w14:textId="7452E838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B568" w14:textId="3DD50E9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28E7" w14:textId="6CC602B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02C2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81F9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1D7A1BA3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5281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D0D6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A7DD" w14:textId="79F89DC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BF72" w14:textId="2FD51EE2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637D" w14:textId="2D364D1E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7B8A" w14:textId="0C91766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41C4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AD82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43842854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F3A9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841E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5820" w14:textId="4C4E4462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ACBF" w14:textId="79553B9F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1598" w14:textId="25FCBCD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4BDF" w14:textId="6E99098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9A2F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AD68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4EDED148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E52C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ADD7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D750" w14:textId="536BB18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F979" w14:textId="5CB9B17A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4F87" w14:textId="0CDDFBE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CD33" w14:textId="5A4F06FA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1198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B5A1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16D667A4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914B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D7CA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4FA6" w14:textId="2F173BF0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8965" w14:textId="5C4664A0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A55B" w14:textId="755EE78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80B4" w14:textId="5E61C06C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61EB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36D6" w14:textId="060B348A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X-chromosome SNP</w:t>
            </w:r>
          </w:p>
        </w:tc>
      </w:tr>
      <w:tr w:rsidR="00DB344B" w:rsidRPr="00DB344B" w14:paraId="1607D5CF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C563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3365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67A8" w14:textId="49B3CC9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7A30" w14:textId="196735A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5B7A" w14:textId="2C8D1272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4192" w14:textId="71811231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473F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0120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0C50D097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2DFB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D078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8713" w14:textId="4DD72A0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CAEE" w14:textId="5C1BDE0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DD01" w14:textId="217361FB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79AE" w14:textId="460B57DC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EE0B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C9B4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DB344B" w:rsidRPr="00DB344B" w14:paraId="02307912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EE4D" w14:textId="77777777" w:rsidR="00DB344B" w:rsidRPr="00DB344B" w:rsidRDefault="00DB344B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2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B15A" w14:textId="77777777" w:rsidR="00DB344B" w:rsidRPr="00DB344B" w:rsidRDefault="00DB344B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0796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9811" w14:textId="0E0011A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C43B" w14:textId="354BC1F9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CF2B" w14:textId="30CD5F94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8640" w14:textId="7B332F03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B34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3916" w14:textId="77777777" w:rsidR="00DB344B" w:rsidRPr="00DB344B" w:rsidRDefault="00DB344B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FA26" w14:textId="77777777" w:rsidR="00DB344B" w:rsidRPr="00DB344B" w:rsidRDefault="00DB344B" w:rsidP="00114247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  <w:tr w:rsidR="009B4AD2" w:rsidRPr="00DB344B" w14:paraId="5F8CF7BD" w14:textId="77777777" w:rsidTr="00114247">
        <w:trPr>
          <w:trHeight w:val="2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655C" w14:textId="77777777" w:rsidR="009B4AD2" w:rsidRPr="00DB344B" w:rsidRDefault="009B4AD2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2849" w14:textId="77777777" w:rsidR="009B4AD2" w:rsidRPr="00DB344B" w:rsidRDefault="009B4AD2" w:rsidP="0011424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22EE" w14:textId="77777777" w:rsidR="009B4AD2" w:rsidRPr="00DB344B" w:rsidRDefault="009B4AD2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D6F5" w14:textId="77777777" w:rsidR="009B4AD2" w:rsidRPr="00DB344B" w:rsidRDefault="009B4AD2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6552" w14:textId="77777777" w:rsidR="009B4AD2" w:rsidRPr="00DB344B" w:rsidRDefault="009B4AD2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DF59" w14:textId="77777777" w:rsidR="009B4AD2" w:rsidRPr="00DB344B" w:rsidRDefault="009B4AD2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03AB" w14:textId="77777777" w:rsidR="009B4AD2" w:rsidRPr="00DB344B" w:rsidRDefault="009B4AD2" w:rsidP="0011424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82A7" w14:textId="77777777" w:rsidR="009B4AD2" w:rsidRPr="00DB344B" w:rsidRDefault="009B4AD2" w:rsidP="001142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14:paraId="3E08FAE8" w14:textId="77777777" w:rsidR="009B4AD2" w:rsidRPr="009B4AD2" w:rsidRDefault="009B4AD2" w:rsidP="009B4AD2"/>
    <w:sectPr w:rsidR="009B4AD2" w:rsidRPr="009B4AD2" w:rsidSect="009B4AD2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AD2"/>
    <w:rsid w:val="00114247"/>
    <w:rsid w:val="00990E42"/>
    <w:rsid w:val="00993CE2"/>
    <w:rsid w:val="009B4AD2"/>
    <w:rsid w:val="00A35625"/>
    <w:rsid w:val="00BB5681"/>
    <w:rsid w:val="00BE4F53"/>
    <w:rsid w:val="00C127B9"/>
    <w:rsid w:val="00D92F67"/>
    <w:rsid w:val="00DB344B"/>
    <w:rsid w:val="00E02B7A"/>
    <w:rsid w:val="00E04F7B"/>
    <w:rsid w:val="00E73C52"/>
    <w:rsid w:val="00F7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78F2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4AD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AD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B4AD2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4AD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AD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B4AD2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6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71289F-DFDF-224F-A426-7F0F35470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2</Words>
  <Characters>4121</Characters>
  <Application>Microsoft Macintosh Word</Application>
  <DocSecurity>0</DocSecurity>
  <Lines>34</Lines>
  <Paragraphs>9</Paragraphs>
  <ScaleCrop>false</ScaleCrop>
  <Company>SLU</Company>
  <LinksUpToDate>false</LinksUpToDate>
  <CharactersWithSpaces>4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Norman</dc:creator>
  <cp:keywords/>
  <dc:description/>
  <cp:lastModifiedBy>Anita Norman</cp:lastModifiedBy>
  <cp:revision>2</cp:revision>
  <cp:lastPrinted>2013-05-28T09:02:00Z</cp:lastPrinted>
  <dcterms:created xsi:type="dcterms:W3CDTF">2013-10-21T11:52:00Z</dcterms:created>
  <dcterms:modified xsi:type="dcterms:W3CDTF">2013-10-21T11:52:00Z</dcterms:modified>
</cp:coreProperties>
</file>